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631A6" w14:textId="77777777" w:rsidR="00AE563A" w:rsidRDefault="002C270A" w:rsidP="00477B05">
      <w:pPr>
        <w:widowControl/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C270A">
        <w:rPr>
          <w:rFonts w:ascii="Times New Roman" w:hAnsi="Times New Roman" w:cs="Times New Roman"/>
          <w:b/>
          <w:sz w:val="32"/>
          <w:szCs w:val="32"/>
        </w:rPr>
        <w:t>Coexpression</w:t>
      </w:r>
      <w:proofErr w:type="spellEnd"/>
      <w:r w:rsidRPr="002C270A">
        <w:rPr>
          <w:rFonts w:ascii="Times New Roman" w:hAnsi="Times New Roman" w:cs="Times New Roman"/>
          <w:b/>
          <w:sz w:val="32"/>
          <w:szCs w:val="32"/>
        </w:rPr>
        <w:t xml:space="preserve"> of sucrose synthase and the SWEET transporter, which are associated with sugar hydrolysis and transport, respectively, increases the hexose content in </w:t>
      </w:r>
      <w:proofErr w:type="spellStart"/>
      <w:r w:rsidRPr="00DC1726">
        <w:rPr>
          <w:rFonts w:ascii="Times New Roman" w:hAnsi="Times New Roman" w:cs="Times New Roman"/>
          <w:b/>
          <w:i/>
          <w:sz w:val="32"/>
          <w:szCs w:val="32"/>
        </w:rPr>
        <w:t>Vitis</w:t>
      </w:r>
      <w:proofErr w:type="spellEnd"/>
      <w:r w:rsidRPr="00DC1726">
        <w:rPr>
          <w:rFonts w:ascii="Times New Roman" w:hAnsi="Times New Roman" w:cs="Times New Roman"/>
          <w:b/>
          <w:i/>
          <w:sz w:val="32"/>
          <w:szCs w:val="32"/>
        </w:rPr>
        <w:t xml:space="preserve"> vinifera</w:t>
      </w:r>
      <w:r w:rsidRPr="002C270A">
        <w:rPr>
          <w:rFonts w:ascii="Times New Roman" w:hAnsi="Times New Roman" w:cs="Times New Roman"/>
          <w:b/>
          <w:sz w:val="32"/>
          <w:szCs w:val="32"/>
        </w:rPr>
        <w:t xml:space="preserve"> L. grape berries</w:t>
      </w:r>
    </w:p>
    <w:p w14:paraId="274B9528" w14:textId="77777777" w:rsidR="00477B05" w:rsidRDefault="006605CD" w:rsidP="00477B05">
      <w:pPr>
        <w:widowControl/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605CD">
        <w:rPr>
          <w:rFonts w:ascii="Times New Roman" w:hAnsi="Times New Roman" w:cs="Times New Roman"/>
          <w:b/>
          <w:sz w:val="24"/>
          <w:szCs w:val="24"/>
        </w:rPr>
        <w:t>Fronters</w:t>
      </w:r>
      <w:proofErr w:type="spellEnd"/>
      <w:r w:rsidRPr="006605CD">
        <w:rPr>
          <w:rFonts w:ascii="Times New Roman" w:hAnsi="Times New Roman" w:cs="Times New Roman"/>
          <w:b/>
          <w:sz w:val="24"/>
          <w:szCs w:val="24"/>
        </w:rPr>
        <w:t xml:space="preserve"> in plant science</w:t>
      </w:r>
    </w:p>
    <w:p w14:paraId="19A5F015" w14:textId="77777777" w:rsidR="00AE563A" w:rsidRDefault="00AE563A" w:rsidP="00477B05">
      <w:pPr>
        <w:widowControl/>
        <w:spacing w:line="360" w:lineRule="exact"/>
        <w:rPr>
          <w:rFonts w:ascii="Times New Roman" w:hAnsi="Times New Roman" w:cs="Times New Roman"/>
          <w:szCs w:val="21"/>
        </w:rPr>
      </w:pPr>
    </w:p>
    <w:p w14:paraId="0DF81339" w14:textId="77777777" w:rsidR="00477B05" w:rsidRDefault="00477B05" w:rsidP="00477B05">
      <w:pPr>
        <w:widowControl/>
        <w:spacing w:line="360" w:lineRule="exact"/>
        <w:rPr>
          <w:rFonts w:ascii="Times New Roman" w:hAnsi="Times New Roman" w:cs="Times New Roman"/>
          <w:szCs w:val="21"/>
        </w:rPr>
      </w:pPr>
      <w:proofErr w:type="spellStart"/>
      <w:r w:rsidRPr="00477B05">
        <w:rPr>
          <w:rFonts w:ascii="Times New Roman" w:hAnsi="Times New Roman" w:cs="Times New Roman"/>
          <w:szCs w:val="21"/>
        </w:rPr>
        <w:t>Ruihua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Ren</w:t>
      </w:r>
      <w:r w:rsidRPr="006A4F99">
        <w:rPr>
          <w:rFonts w:ascii="Times New Roman" w:hAnsi="Times New Roman" w:cs="Times New Roman"/>
          <w:szCs w:val="21"/>
          <w:vertAlign w:val="superscript"/>
        </w:rPr>
        <w:t>a</w:t>
      </w:r>
      <w:r w:rsidRPr="00477B0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7B05">
        <w:rPr>
          <w:rFonts w:ascii="Times New Roman" w:hAnsi="Times New Roman" w:cs="Times New Roman"/>
          <w:szCs w:val="21"/>
        </w:rPr>
        <w:t>Xiaofeng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77B05">
        <w:rPr>
          <w:rFonts w:ascii="Times New Roman" w:hAnsi="Times New Roman" w:cs="Times New Roman"/>
          <w:szCs w:val="21"/>
        </w:rPr>
        <w:t>Yue</w:t>
      </w:r>
      <w:r w:rsidR="006A4F99" w:rsidRPr="006A4F9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7B05">
        <w:rPr>
          <w:rFonts w:ascii="Times New Roman" w:hAnsi="Times New Roman" w:cs="Times New Roman"/>
          <w:szCs w:val="21"/>
        </w:rPr>
        <w:t>Junnan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Li</w:t>
      </w:r>
      <w:r w:rsidR="006A4F99" w:rsidRPr="006A4F99">
        <w:rPr>
          <w:rFonts w:ascii="Times New Roman" w:hAnsi="Times New Roman" w:cs="Times New Roman"/>
          <w:szCs w:val="21"/>
          <w:vertAlign w:val="superscript"/>
        </w:rPr>
        <w:t>a</w:t>
      </w:r>
      <w:r w:rsidRPr="00477B05">
        <w:rPr>
          <w:rFonts w:ascii="Times New Roman" w:hAnsi="Times New Roman" w:cs="Times New Roman"/>
          <w:szCs w:val="21"/>
        </w:rPr>
        <w:t xml:space="preserve">, </w:t>
      </w:r>
      <w:r w:rsidR="00B86B76" w:rsidRPr="00477B05">
        <w:rPr>
          <w:rFonts w:ascii="Times New Roman" w:hAnsi="Times New Roman" w:cs="Times New Roman"/>
          <w:szCs w:val="21"/>
        </w:rPr>
        <w:t xml:space="preserve">Sha </w:t>
      </w:r>
      <w:proofErr w:type="spellStart"/>
      <w:r w:rsidR="00B86B76" w:rsidRPr="00477B05">
        <w:rPr>
          <w:rFonts w:ascii="Times New Roman" w:hAnsi="Times New Roman" w:cs="Times New Roman"/>
          <w:szCs w:val="21"/>
        </w:rPr>
        <w:t>Xie</w:t>
      </w:r>
      <w:r w:rsidR="00B86B76" w:rsidRPr="006A4F99">
        <w:rPr>
          <w:rFonts w:ascii="Times New Roman" w:hAnsi="Times New Roman" w:cs="Times New Roman"/>
          <w:szCs w:val="21"/>
          <w:vertAlign w:val="superscript"/>
        </w:rPr>
        <w:t>a</w:t>
      </w:r>
      <w:r w:rsidR="00B86B76" w:rsidRPr="00477B05">
        <w:rPr>
          <w:rFonts w:ascii="Times New Roman" w:hAnsi="Times New Roman" w:cs="Times New Roman"/>
          <w:szCs w:val="21"/>
        </w:rPr>
        <w:t>,</w:t>
      </w:r>
      <w:r w:rsidRPr="00477B05">
        <w:rPr>
          <w:rFonts w:ascii="Times New Roman" w:hAnsi="Times New Roman" w:cs="Times New Roman"/>
          <w:szCs w:val="21"/>
        </w:rPr>
        <w:t>Shuihuan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77B05">
        <w:rPr>
          <w:rFonts w:ascii="Times New Roman" w:hAnsi="Times New Roman" w:cs="Times New Roman"/>
          <w:szCs w:val="21"/>
        </w:rPr>
        <w:t>Guo</w:t>
      </w:r>
      <w:r w:rsidR="006A4F99" w:rsidRPr="006A4F9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7B05">
        <w:rPr>
          <w:rFonts w:ascii="Times New Roman" w:hAnsi="Times New Roman" w:cs="Times New Roman"/>
          <w:szCs w:val="21"/>
        </w:rPr>
        <w:t>Zhenwen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77B05">
        <w:rPr>
          <w:rFonts w:ascii="Times New Roman" w:hAnsi="Times New Roman" w:cs="Times New Roman"/>
          <w:szCs w:val="21"/>
        </w:rPr>
        <w:t>Zhang</w:t>
      </w:r>
      <w:r w:rsidRPr="006A4F99"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r w:rsidRPr="006A4F99">
        <w:rPr>
          <w:rFonts w:ascii="Times New Roman" w:hAnsi="Times New Roman" w:cs="Times New Roman"/>
          <w:szCs w:val="21"/>
          <w:vertAlign w:val="superscript"/>
        </w:rPr>
        <w:t>,*</w:t>
      </w:r>
    </w:p>
    <w:p w14:paraId="01063107" w14:textId="77777777" w:rsidR="00477B05" w:rsidRDefault="00477B05" w:rsidP="00477B05">
      <w:pPr>
        <w:widowControl/>
        <w:spacing w:line="360" w:lineRule="exact"/>
        <w:rPr>
          <w:rFonts w:ascii="Times New Roman" w:hAnsi="Times New Roman" w:cs="Times New Roman"/>
          <w:szCs w:val="21"/>
        </w:rPr>
      </w:pPr>
    </w:p>
    <w:p w14:paraId="65937950" w14:textId="77777777" w:rsidR="00477B05" w:rsidRDefault="00477B05" w:rsidP="00477B05">
      <w:pPr>
        <w:widowControl/>
        <w:spacing w:line="360" w:lineRule="exact"/>
        <w:rPr>
          <w:rFonts w:ascii="Times New Roman" w:hAnsi="Times New Roman" w:cs="Times New Roman"/>
          <w:szCs w:val="21"/>
        </w:rPr>
      </w:pPr>
      <w:r w:rsidRPr="00477B05">
        <w:rPr>
          <w:rFonts w:ascii="Times New Roman" w:hAnsi="Times New Roman" w:cs="Times New Roman"/>
          <w:szCs w:val="21"/>
        </w:rPr>
        <w:t xml:space="preserve">*Corresponding author: </w:t>
      </w:r>
      <w:proofErr w:type="spellStart"/>
      <w:r w:rsidRPr="00477B05">
        <w:rPr>
          <w:rFonts w:ascii="Times New Roman" w:hAnsi="Times New Roman" w:cs="Times New Roman"/>
          <w:szCs w:val="21"/>
        </w:rPr>
        <w:t>Zhenwen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Zhang, College of Enology, Northwest A&amp;F University, No. 22 </w:t>
      </w:r>
      <w:proofErr w:type="spellStart"/>
      <w:r w:rsidRPr="00477B05">
        <w:rPr>
          <w:rFonts w:ascii="Times New Roman" w:hAnsi="Times New Roman" w:cs="Times New Roman"/>
          <w:szCs w:val="21"/>
        </w:rPr>
        <w:t>Xinong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Road, </w:t>
      </w:r>
      <w:proofErr w:type="spellStart"/>
      <w:r w:rsidRPr="00477B05">
        <w:rPr>
          <w:rFonts w:ascii="Times New Roman" w:hAnsi="Times New Roman" w:cs="Times New Roman"/>
          <w:szCs w:val="21"/>
        </w:rPr>
        <w:t>Yangling</w:t>
      </w:r>
      <w:proofErr w:type="spellEnd"/>
      <w:r w:rsidRPr="00477B05">
        <w:rPr>
          <w:rFonts w:ascii="Times New Roman" w:hAnsi="Times New Roman" w:cs="Times New Roman"/>
          <w:szCs w:val="21"/>
        </w:rPr>
        <w:t xml:space="preserve"> 712100, Shaanxi, China, Tel: 0086-13991879905; Email: </w:t>
      </w:r>
      <w:hyperlink r:id="rId6" w:history="1">
        <w:r w:rsidRPr="00481B93">
          <w:rPr>
            <w:rStyle w:val="Hyperlink"/>
            <w:rFonts w:ascii="Times New Roman" w:hAnsi="Times New Roman" w:cs="Times New Roman"/>
            <w:szCs w:val="21"/>
          </w:rPr>
          <w:t>zhangzhw60@nwsuaf.edu.cn</w:t>
        </w:r>
      </w:hyperlink>
      <w:r>
        <w:rPr>
          <w:rFonts w:ascii="Times New Roman" w:hAnsi="Times New Roman" w:cs="Times New Roman"/>
          <w:szCs w:val="21"/>
        </w:rPr>
        <w:t>.</w:t>
      </w:r>
    </w:p>
    <w:p w14:paraId="65A1CC80" w14:textId="77777777" w:rsidR="00477B05" w:rsidRPr="00477B05" w:rsidRDefault="00477B05" w:rsidP="00477B05">
      <w:pPr>
        <w:widowControl/>
        <w:spacing w:line="360" w:lineRule="exact"/>
        <w:rPr>
          <w:rFonts w:ascii="Times New Roman" w:hAnsi="Times New Roman" w:cs="Times New Roman"/>
          <w:szCs w:val="21"/>
        </w:rPr>
      </w:pPr>
    </w:p>
    <w:p w14:paraId="0B2F3906" w14:textId="77777777" w:rsidR="00097881" w:rsidRPr="00F04453" w:rsidRDefault="00B86B76" w:rsidP="000978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097881" w:rsidRPr="00C84C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097881" w:rsidRPr="00F04453">
        <w:rPr>
          <w:rFonts w:ascii="Times New Roman" w:hAnsi="Times New Roman" w:cs="Times New Roman"/>
          <w:sz w:val="24"/>
          <w:szCs w:val="24"/>
        </w:rPr>
        <w:t xml:space="preserve"> List of primers for </w:t>
      </w:r>
      <w:r w:rsidR="00536F1E">
        <w:rPr>
          <w:rFonts w:ascii="Times New Roman" w:hAnsi="Times New Roman" w:cs="Times New Roman" w:hint="eastAsia"/>
          <w:sz w:val="24"/>
          <w:szCs w:val="24"/>
        </w:rPr>
        <w:t>RT</w:t>
      </w:r>
      <w:r w:rsidR="00097881" w:rsidRPr="00F04453">
        <w:rPr>
          <w:rFonts w:ascii="Times New Roman" w:hAnsi="Times New Roman" w:cs="Times New Roman"/>
          <w:sz w:val="24"/>
          <w:szCs w:val="24"/>
        </w:rPr>
        <w:t>-PCR in this study.</w:t>
      </w:r>
    </w:p>
    <w:tbl>
      <w:tblPr>
        <w:tblStyle w:val="TableGrid"/>
        <w:tblW w:w="93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2573"/>
        <w:gridCol w:w="5223"/>
      </w:tblGrid>
      <w:tr w:rsidR="00097881" w:rsidRPr="00F04453" w14:paraId="3D382C92" w14:textId="77777777" w:rsidTr="00A6324C">
        <w:trPr>
          <w:trHeight w:val="611"/>
          <w:jc w:val="center"/>
        </w:trPr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2DAB4B96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2573" w:type="dxa"/>
            <w:tcBorders>
              <w:top w:val="single" w:sz="12" w:space="0" w:color="auto"/>
              <w:bottom w:val="single" w:sz="12" w:space="0" w:color="auto"/>
            </w:tcBorders>
          </w:tcPr>
          <w:p w14:paraId="1F7F7A02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5223" w:type="dxa"/>
            <w:tcBorders>
              <w:top w:val="single" w:sz="12" w:space="0" w:color="auto"/>
              <w:bottom w:val="single" w:sz="12" w:space="0" w:color="auto"/>
            </w:tcBorders>
          </w:tcPr>
          <w:p w14:paraId="78786143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Forward primers/Reverse primers 5’-3’</w:t>
            </w:r>
          </w:p>
        </w:tc>
      </w:tr>
      <w:tr w:rsidR="00097881" w:rsidRPr="00F04453" w14:paraId="1CC0C3BA" w14:textId="77777777" w:rsidTr="00A6324C">
        <w:trPr>
          <w:trHeight w:val="547"/>
          <w:jc w:val="center"/>
        </w:trPr>
        <w:tc>
          <w:tcPr>
            <w:tcW w:w="1582" w:type="dxa"/>
          </w:tcPr>
          <w:p w14:paraId="2F129FCD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6C6D1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NI</w:t>
            </w:r>
            <w:proofErr w:type="spellEnd"/>
          </w:p>
          <w:p w14:paraId="78894F3D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46B1DA36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6C6D1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CWINV</w:t>
            </w:r>
            <w:proofErr w:type="spellEnd"/>
          </w:p>
          <w:p w14:paraId="300D179E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014FE59D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GIN2</w:t>
            </w:r>
          </w:p>
          <w:p w14:paraId="71286A02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3677D4DA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SS3</w:t>
            </w:r>
          </w:p>
          <w:p w14:paraId="2E2D7375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20B31531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SS4</w:t>
            </w:r>
          </w:p>
          <w:p w14:paraId="1140A96F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78B0B660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6C6D1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SPS</w:t>
            </w:r>
            <w:proofErr w:type="spellEnd"/>
          </w:p>
          <w:p w14:paraId="2E5183C7" w14:textId="77777777" w:rsidR="006C6D13" w:rsidRPr="00F0445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73" w:type="dxa"/>
          </w:tcPr>
          <w:p w14:paraId="0839295C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EU016365.1</w:t>
            </w:r>
          </w:p>
          <w:p w14:paraId="13F46D84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31A122F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NC_012015.3</w:t>
            </w:r>
          </w:p>
          <w:p w14:paraId="3A385583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E356486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AAB47172.1</w:t>
            </w:r>
          </w:p>
          <w:p w14:paraId="015E2BAB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4BE0170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VIT_207s0005g00750</w:t>
            </w:r>
          </w:p>
          <w:p w14:paraId="5849CFA6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2AFEDDC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VIT_211s0016g00470</w:t>
            </w:r>
          </w:p>
          <w:p w14:paraId="5244C4EC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3436DD3" w14:textId="77777777" w:rsidR="006C6D1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NC_012011.3</w:t>
            </w:r>
          </w:p>
          <w:p w14:paraId="3CD8F432" w14:textId="77777777" w:rsidR="006C6D13" w:rsidRPr="00F04453" w:rsidRDefault="006C6D13" w:rsidP="006C6D13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223" w:type="dxa"/>
          </w:tcPr>
          <w:p w14:paraId="6A1CF302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F : GGTCTTTATTCGGGATTTTGTC</w:t>
            </w:r>
          </w:p>
          <w:p w14:paraId="73A3938D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R : TGTAGCAGTCCACAGTCTTCTC</w:t>
            </w:r>
          </w:p>
          <w:p w14:paraId="656083C7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F : GCTGGACTAAAGCACAACACC</w:t>
            </w:r>
          </w:p>
          <w:p w14:paraId="42AC575D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R : CTGGGACATAGGTATCCTTCTCAC</w:t>
            </w:r>
          </w:p>
          <w:p w14:paraId="68A05E1A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F: GATGAAGCCACTCTATGAGGTCC</w:t>
            </w:r>
          </w:p>
          <w:p w14:paraId="6B470B0C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R : TAGAAGGGGTTCTTCATGCTGTC</w:t>
            </w:r>
          </w:p>
          <w:p w14:paraId="1F7FB203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F : GCCCTGCATGGTTCAATTGA</w:t>
            </w:r>
          </w:p>
          <w:p w14:paraId="00DCF13D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R : GTCAAGCCTTGCCATGGAAA</w:t>
            </w:r>
          </w:p>
          <w:p w14:paraId="371F63F6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F : TGGCTACTTTGCTCAGGACA</w:t>
            </w:r>
          </w:p>
          <w:p w14:paraId="4A4AB40D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R : GTCCTTGCTGCTTGATACGG</w:t>
            </w:r>
          </w:p>
          <w:p w14:paraId="2EEA3A4E" w14:textId="77777777" w:rsidR="006C6D1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F : CAGGGTCGACCTCTTCACTC</w:t>
            </w:r>
          </w:p>
          <w:p w14:paraId="6ACB852B" w14:textId="77777777" w:rsidR="00097881" w:rsidRPr="00F04453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6D13">
              <w:rPr>
                <w:rFonts w:ascii="Times New Roman" w:eastAsia="SimSun" w:hAnsi="Times New Roman" w:cs="Times New Roman"/>
                <w:sz w:val="24"/>
                <w:szCs w:val="24"/>
              </w:rPr>
              <w:t>R :ATATGGCCAAACAGGCTGAC</w:t>
            </w:r>
          </w:p>
        </w:tc>
      </w:tr>
      <w:tr w:rsidR="00097881" w:rsidRPr="00F04453" w14:paraId="15B8D88F" w14:textId="77777777" w:rsidTr="00A6324C">
        <w:trPr>
          <w:trHeight w:val="547"/>
          <w:jc w:val="center"/>
        </w:trPr>
        <w:tc>
          <w:tcPr>
            <w:tcW w:w="1582" w:type="dxa"/>
          </w:tcPr>
          <w:p w14:paraId="2A2168D9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HT1</w:t>
            </w:r>
          </w:p>
          <w:p w14:paraId="5EC02219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BE90E0C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HT2</w:t>
            </w:r>
          </w:p>
          <w:p w14:paraId="06CCAA98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4B94096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HT3</w:t>
            </w:r>
          </w:p>
          <w:p w14:paraId="01EFC39D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6302118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HT4</w:t>
            </w:r>
          </w:p>
          <w:p w14:paraId="5F72855D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77323FD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HT5</w:t>
            </w:r>
          </w:p>
          <w:p w14:paraId="27388DA2" w14:textId="77777777" w:rsidR="00097881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3F9E48D5" w14:textId="77777777" w:rsidR="00E521C9" w:rsidRP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</w:t>
            </w: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MT1</w:t>
            </w:r>
          </w:p>
          <w:p w14:paraId="365CEA12" w14:textId="77777777" w:rsid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258C9473" w14:textId="77777777" w:rsid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</w:t>
            </w: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MT2</w:t>
            </w:r>
          </w:p>
          <w:p w14:paraId="1D27C670" w14:textId="77777777" w:rsid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  <w:p w14:paraId="19F4752E" w14:textId="77777777" w:rsidR="00097881" w:rsidRP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SWEET4</w:t>
            </w:r>
          </w:p>
          <w:p w14:paraId="52402BEB" w14:textId="77777777" w:rsidR="00097881" w:rsidRPr="00F04453" w:rsidRDefault="00097881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73" w:type="dxa"/>
          </w:tcPr>
          <w:p w14:paraId="02E1B7C8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AJ001061</w:t>
            </w:r>
          </w:p>
          <w:p w14:paraId="28542C3B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0318C3B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AY663846</w:t>
            </w:r>
          </w:p>
          <w:p w14:paraId="47DD9823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B22555A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AY538259</w:t>
            </w:r>
          </w:p>
          <w:p w14:paraId="0F3120FC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ACB1B5E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AY538260</w:t>
            </w:r>
          </w:p>
          <w:p w14:paraId="0CE5CB5B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6B70C3E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AY538261</w:t>
            </w:r>
          </w:p>
          <w:p w14:paraId="175D8A7B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A964FFF" w14:textId="77777777" w:rsid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387D621" w14:textId="77777777" w:rsid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D2EB0CA" w14:textId="77777777" w:rsid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1C9">
              <w:rPr>
                <w:rFonts w:ascii="Times New Roman" w:eastAsia="SimSun" w:hAnsi="Times New Roman" w:cs="Times New Roman"/>
                <w:sz w:val="24"/>
                <w:szCs w:val="24"/>
              </w:rPr>
              <w:t>GSVIVT00036283001</w:t>
            </w:r>
          </w:p>
          <w:p w14:paraId="43411883" w14:textId="77777777" w:rsidR="00E521C9" w:rsidRDefault="00E521C9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3563F58" w14:textId="77777777" w:rsidR="00097881" w:rsidRPr="00F04453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SVIVT01032489001</w:t>
            </w:r>
          </w:p>
          <w:p w14:paraId="0EC8E013" w14:textId="77777777" w:rsidR="00097881" w:rsidRPr="00F04453" w:rsidRDefault="00097881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223" w:type="dxa"/>
          </w:tcPr>
          <w:p w14:paraId="4B48E8DB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F : CGTTGTTCACATCGTCGCTTTATC</w:t>
            </w:r>
          </w:p>
          <w:p w14:paraId="4719FCFD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R : GAGCAGTCCTCCGAATAGCATTG</w:t>
            </w:r>
          </w:p>
          <w:p w14:paraId="4B0B512C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F : GGCATAGGGGTGGTGGTAG</w:t>
            </w:r>
          </w:p>
          <w:p w14:paraId="0C35E7F8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R : TCGGGCTTTACGGAGAGAG</w:t>
            </w:r>
          </w:p>
          <w:p w14:paraId="0B10C68D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F : GCTACTCTCTACTCGTCCGCTTTG</w:t>
            </w:r>
          </w:p>
          <w:p w14:paraId="1D9DBE35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R : CCCGTCATTGCTTCCGAACTTG</w:t>
            </w:r>
          </w:p>
          <w:p w14:paraId="4796A675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F : GGGCTGGCGAGTTTCTCTAG</w:t>
            </w:r>
          </w:p>
          <w:p w14:paraId="797CC0F9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R : AGTTCTGCTTGGACATCGTTTG</w:t>
            </w:r>
          </w:p>
          <w:p w14:paraId="420414EE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F : CAGGCTGTTCCACTGTTCTTATCG</w:t>
            </w:r>
          </w:p>
          <w:p w14:paraId="31A3CDB2" w14:textId="77777777" w:rsidR="00097881" w:rsidRPr="00F04453" w:rsidRDefault="00097881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R : AGTTAGGAGGACCGCAGGAATC</w:t>
            </w:r>
          </w:p>
          <w:p w14:paraId="7416FA55" w14:textId="77777777" w:rsidR="00E521C9" w:rsidRDefault="00E521C9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08E7276" w14:textId="77777777" w:rsidR="00E521C9" w:rsidRDefault="00E521C9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3C9DBC7" w14:textId="77777777" w:rsidR="00E521C9" w:rsidRDefault="00E521C9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 : TTTCGATTCAGATGC</w:t>
            </w:r>
            <w:r w:rsidRPr="00E521C9">
              <w:rPr>
                <w:rFonts w:ascii="Times New Roman" w:eastAsia="SimSun" w:hAnsi="Times New Roman" w:cs="Times New Roman"/>
                <w:sz w:val="24"/>
                <w:szCs w:val="24"/>
              </w:rPr>
              <w:t>TCC</w:t>
            </w:r>
          </w:p>
          <w:p w14:paraId="52014300" w14:textId="77777777" w:rsidR="00E521C9" w:rsidRDefault="00E521C9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R : CATCAG</w:t>
            </w:r>
            <w:r w:rsidRPr="00E521C9">
              <w:rPr>
                <w:rFonts w:ascii="Times New Roman" w:eastAsia="SimSun" w:hAnsi="Times New Roman" w:cs="Times New Roman"/>
                <w:sz w:val="24"/>
                <w:szCs w:val="24"/>
              </w:rPr>
              <w:t>AGA GCC CCT GAA AG</w:t>
            </w:r>
          </w:p>
          <w:p w14:paraId="15742B72" w14:textId="77777777" w:rsidR="00097881" w:rsidRDefault="00D81730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F :GGCTCGGACTGTGATTGGTA</w:t>
            </w:r>
          </w:p>
          <w:p w14:paraId="24B38317" w14:textId="77777777" w:rsidR="00D81730" w:rsidRPr="00F04453" w:rsidRDefault="00D81730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 : </w:t>
            </w: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ACATGCAGTTCATCACTGTGG</w:t>
            </w:r>
          </w:p>
        </w:tc>
      </w:tr>
      <w:tr w:rsidR="00097881" w:rsidRPr="00F04453" w14:paraId="67D4C556" w14:textId="77777777" w:rsidTr="00A6324C">
        <w:trPr>
          <w:trHeight w:val="547"/>
          <w:jc w:val="center"/>
        </w:trPr>
        <w:tc>
          <w:tcPr>
            <w:tcW w:w="1582" w:type="dxa"/>
          </w:tcPr>
          <w:p w14:paraId="6F589933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  <w:r w:rsidRPr="00C84C49"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  <w:lastRenderedPageBreak/>
              <w:t>VvSWEET7</w:t>
            </w:r>
          </w:p>
          <w:p w14:paraId="34FA1CA9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</w:p>
          <w:p w14:paraId="7A2A3EDB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  <w:r w:rsidRPr="00C84C49"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  <w:t>VvSWEET10</w:t>
            </w:r>
          </w:p>
          <w:p w14:paraId="41BA51FE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</w:p>
          <w:p w14:paraId="23E84F9F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  <w:r w:rsidRPr="00C84C49"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  <w:t>VvSWEET11</w:t>
            </w:r>
          </w:p>
          <w:p w14:paraId="22435224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</w:p>
          <w:p w14:paraId="0BB2FE95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  <w:r w:rsidRPr="00C84C49"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  <w:t>VvSWEET15</w:t>
            </w:r>
          </w:p>
          <w:p w14:paraId="6CDD42E3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</w:p>
          <w:p w14:paraId="7F5BF778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  <w:r w:rsidRPr="00C84C49"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  <w:t>VvSWEET17a</w:t>
            </w:r>
          </w:p>
          <w:p w14:paraId="0631C449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</w:p>
          <w:p w14:paraId="3E43EA94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  <w:r w:rsidRPr="00C84C49"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  <w:t>VvSWEET17d</w:t>
            </w:r>
          </w:p>
          <w:p w14:paraId="4E8B033C" w14:textId="77777777" w:rsidR="00D81730" w:rsidRPr="00C84C49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l-NL"/>
              </w:rPr>
            </w:pPr>
          </w:p>
          <w:p w14:paraId="4607FBF9" w14:textId="77777777" w:rsidR="00D81730" w:rsidRDefault="00D81730" w:rsidP="00D81730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F0445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vActin</w:t>
            </w:r>
            <w:proofErr w:type="spellEnd"/>
          </w:p>
          <w:p w14:paraId="3B5A5DDE" w14:textId="77777777" w:rsidR="00D81730" w:rsidRPr="00F04453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73" w:type="dxa"/>
          </w:tcPr>
          <w:p w14:paraId="14CFE265" w14:textId="77777777" w:rsidR="00097881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SVIVT01019601001</w:t>
            </w:r>
          </w:p>
          <w:p w14:paraId="062D00E1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7877675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SVIVT01008595001</w:t>
            </w:r>
          </w:p>
          <w:p w14:paraId="72D81B40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79A61A8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SVIVT01010993001</w:t>
            </w:r>
          </w:p>
          <w:p w14:paraId="28A14A2A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EA708D2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SVIVT01000938001</w:t>
            </w:r>
          </w:p>
          <w:p w14:paraId="790A38C7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83117FE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SVIVT01035138001</w:t>
            </w:r>
          </w:p>
          <w:p w14:paraId="2E721BC1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A9F8298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SVIVT01031170001</w:t>
            </w:r>
          </w:p>
          <w:p w14:paraId="0461E600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AC14D3D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BN000705</w:t>
            </w:r>
          </w:p>
          <w:p w14:paraId="24BD02B1" w14:textId="77777777" w:rsidR="00D81730" w:rsidRPr="00F04453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223" w:type="dxa"/>
          </w:tcPr>
          <w:p w14:paraId="021CF880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F :ACCGCAGTTGGCATCCTA</w:t>
            </w:r>
          </w:p>
          <w:p w14:paraId="2C7602D2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 : </w:t>
            </w: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CAAGGTAGGGAACTGGTGA</w:t>
            </w:r>
          </w:p>
          <w:p w14:paraId="4656EE3C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F : CCATTCACCATCCTTTGGTTT</w:t>
            </w:r>
          </w:p>
          <w:p w14:paraId="0FFE4A44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R :CCACGTAGGGAACAGACTGAA</w:t>
            </w:r>
          </w:p>
          <w:p w14:paraId="2973DDB5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F :GGGACGTGCATAGAAGCTACA</w:t>
            </w:r>
          </w:p>
          <w:p w14:paraId="5D0D3BC6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R :GCAGACCCAACCGACTATCTT</w:t>
            </w:r>
          </w:p>
          <w:p w14:paraId="5FBAFEA8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F : GGCCAAGAAACAAACTCTCAAA</w:t>
            </w:r>
          </w:p>
          <w:p w14:paraId="23C86A2B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R :GCCACTGAGAATGAAGCACAG</w:t>
            </w:r>
          </w:p>
          <w:p w14:paraId="5A9DC61E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 : </w:t>
            </w: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GGTTTTGGTGTGGTTGTTGAA</w:t>
            </w:r>
          </w:p>
          <w:p w14:paraId="71C64636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 : </w:t>
            </w: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AGCTAGAAACCCCACATCCAA</w:t>
            </w:r>
          </w:p>
          <w:p w14:paraId="5E80733C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 : </w:t>
            </w: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CTGGCGGCTTACTTGTCCT</w:t>
            </w:r>
          </w:p>
          <w:p w14:paraId="00D1BB1D" w14:textId="77777777" w:rsid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 : </w:t>
            </w:r>
            <w:r w:rsidRPr="00D81730">
              <w:rPr>
                <w:rFonts w:ascii="Times New Roman" w:eastAsia="SimSun" w:hAnsi="Times New Roman" w:cs="Times New Roman"/>
                <w:sz w:val="24"/>
                <w:szCs w:val="24"/>
              </w:rPr>
              <w:t>AAAGCCAACATCCAATACGG</w:t>
            </w:r>
          </w:p>
          <w:p w14:paraId="0903F3BF" w14:textId="77777777" w:rsidR="00D81730" w:rsidRPr="00D81730" w:rsidRDefault="00D81730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 : AGCTGGAAACTGCAAAGAGCA</w:t>
            </w:r>
            <w:r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  <w:p w14:paraId="77AAA04E" w14:textId="77777777" w:rsidR="006C6D13" w:rsidRPr="00D81730" w:rsidRDefault="006C6D13" w:rsidP="00E521C9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 : ACAACGGAA</w:t>
            </w:r>
            <w:r w:rsidR="00D81730">
              <w:rPr>
                <w:rFonts w:ascii="Times New Roman" w:eastAsia="SimSun" w:hAnsi="Times New Roman" w:cs="Times New Roman"/>
                <w:sz w:val="24"/>
                <w:szCs w:val="24"/>
              </w:rPr>
              <w:t>TCTCTCAGCTCC</w:t>
            </w:r>
            <w:r w:rsidR="00D81730" w:rsidRPr="00F04453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</w:tbl>
    <w:p w14:paraId="68A3532D" w14:textId="77777777" w:rsidR="000E121B" w:rsidRPr="00F04453" w:rsidRDefault="000E121B">
      <w:pPr>
        <w:rPr>
          <w:rFonts w:ascii="Times New Roman" w:hAnsi="Times New Roman" w:cs="Times New Roman"/>
        </w:rPr>
      </w:pPr>
    </w:p>
    <w:sectPr w:rsidR="000E121B" w:rsidRPr="00F04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544959" w14:textId="77777777" w:rsidR="00FA28F1" w:rsidRDefault="00FA28F1" w:rsidP="00097881">
      <w:r>
        <w:separator/>
      </w:r>
    </w:p>
  </w:endnote>
  <w:endnote w:type="continuationSeparator" w:id="0">
    <w:p w14:paraId="5318F8FF" w14:textId="77777777" w:rsidR="00FA28F1" w:rsidRDefault="00FA28F1" w:rsidP="00097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7C220A" w14:textId="77777777" w:rsidR="00FA28F1" w:rsidRDefault="00FA28F1" w:rsidP="00097881">
      <w:r>
        <w:separator/>
      </w:r>
    </w:p>
  </w:footnote>
  <w:footnote w:type="continuationSeparator" w:id="0">
    <w:p w14:paraId="5A047922" w14:textId="77777777" w:rsidR="00FA28F1" w:rsidRDefault="00FA28F1" w:rsidP="00097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1CF"/>
    <w:rsid w:val="00097881"/>
    <w:rsid w:val="000E121B"/>
    <w:rsid w:val="001C5024"/>
    <w:rsid w:val="002A3754"/>
    <w:rsid w:val="002C270A"/>
    <w:rsid w:val="0042261B"/>
    <w:rsid w:val="00477B05"/>
    <w:rsid w:val="00522B06"/>
    <w:rsid w:val="00536F1E"/>
    <w:rsid w:val="00652409"/>
    <w:rsid w:val="006605CD"/>
    <w:rsid w:val="006A4F99"/>
    <w:rsid w:val="006C6D13"/>
    <w:rsid w:val="007669CC"/>
    <w:rsid w:val="007B21BC"/>
    <w:rsid w:val="00814F2B"/>
    <w:rsid w:val="00985BC8"/>
    <w:rsid w:val="009A55DC"/>
    <w:rsid w:val="00A12954"/>
    <w:rsid w:val="00A26B9D"/>
    <w:rsid w:val="00A32814"/>
    <w:rsid w:val="00A6324C"/>
    <w:rsid w:val="00AD2CB6"/>
    <w:rsid w:val="00AE563A"/>
    <w:rsid w:val="00B86B76"/>
    <w:rsid w:val="00BB0F4A"/>
    <w:rsid w:val="00C66599"/>
    <w:rsid w:val="00C84C49"/>
    <w:rsid w:val="00D571CF"/>
    <w:rsid w:val="00D81730"/>
    <w:rsid w:val="00DC1726"/>
    <w:rsid w:val="00E11FB9"/>
    <w:rsid w:val="00E521C9"/>
    <w:rsid w:val="00E71AED"/>
    <w:rsid w:val="00E842A3"/>
    <w:rsid w:val="00E85997"/>
    <w:rsid w:val="00EC2014"/>
    <w:rsid w:val="00EC73A3"/>
    <w:rsid w:val="00ED75A2"/>
    <w:rsid w:val="00F04453"/>
    <w:rsid w:val="00F1558D"/>
    <w:rsid w:val="00FA28F1"/>
    <w:rsid w:val="00FE0E16"/>
    <w:rsid w:val="00FF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3F4F5"/>
  <w15:docId w15:val="{74991FB2-E5B4-4619-AE94-CEDE0F25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8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7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7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7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788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9788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7B0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zhw60@nwsuaf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6</Characters>
  <Application>Microsoft Office Word</Application>
  <DocSecurity>0</DocSecurity>
  <Lines>15</Lines>
  <Paragraphs>4</Paragraphs>
  <ScaleCrop>false</ScaleCrop>
  <Company>china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dra Amiri</cp:lastModifiedBy>
  <cp:revision>2</cp:revision>
  <cp:lastPrinted>2019-07-23T01:12:00Z</cp:lastPrinted>
  <dcterms:created xsi:type="dcterms:W3CDTF">2020-04-15T10:50:00Z</dcterms:created>
  <dcterms:modified xsi:type="dcterms:W3CDTF">2020-04-15T10:50:00Z</dcterms:modified>
</cp:coreProperties>
</file>